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30D" w:rsidRPr="00B80122" w:rsidRDefault="004F53E7" w:rsidP="00B80122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B80122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ADDITIONAL FILE 1</w:t>
      </w:r>
    </w:p>
    <w:p w:rsidR="00392256" w:rsidRPr="00B80122" w:rsidRDefault="00392256" w:rsidP="00B80122">
      <w:pPr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2F7976" w:rsidRPr="00B80122" w:rsidRDefault="002F7976" w:rsidP="00B80122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B80122">
        <w:rPr>
          <w:rFonts w:ascii="Arial" w:hAnsi="Arial" w:cs="Arial"/>
          <w:b/>
          <w:color w:val="000000" w:themeColor="text1"/>
          <w:sz w:val="24"/>
          <w:szCs w:val="24"/>
        </w:rPr>
        <w:t>Physical activity classification</w:t>
      </w:r>
    </w:p>
    <w:p w:rsidR="002F7976" w:rsidRPr="00B80122" w:rsidRDefault="002F7976" w:rsidP="00B80122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3C6B" w:rsidRPr="00B80122" w:rsidRDefault="009C3C6B" w:rsidP="00B80122">
      <w:pPr>
        <w:spacing w:after="0" w:line="360" w:lineRule="auto"/>
        <w:ind w:firstLine="708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80122">
        <w:rPr>
          <w:rFonts w:ascii="Arial" w:hAnsi="Arial" w:cs="Arial"/>
          <w:color w:val="000000" w:themeColor="text1"/>
          <w:sz w:val="24"/>
          <w:szCs w:val="24"/>
        </w:rPr>
        <w:t>To classify individuals as active or sedentary, information was collected concerning physical activities at work, commuting to work and during leisure time.</w:t>
      </w:r>
    </w:p>
    <w:p w:rsidR="009C3C6B" w:rsidRPr="00B80122" w:rsidRDefault="009C3C6B" w:rsidP="00B80122">
      <w:pPr>
        <w:spacing w:after="0" w:line="360" w:lineRule="auto"/>
        <w:ind w:firstLine="708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80122">
        <w:rPr>
          <w:rFonts w:ascii="Arial" w:hAnsi="Arial" w:cs="Arial"/>
          <w:color w:val="000000" w:themeColor="text1"/>
          <w:sz w:val="24"/>
          <w:szCs w:val="24"/>
        </w:rPr>
        <w:t>Individuals considered sedentary simulta</w:t>
      </w:r>
      <w:r w:rsidR="00B80122" w:rsidRPr="00B80122">
        <w:rPr>
          <w:rFonts w:ascii="Arial" w:hAnsi="Arial" w:cs="Arial"/>
          <w:color w:val="000000" w:themeColor="text1"/>
          <w:sz w:val="24"/>
          <w:szCs w:val="24"/>
        </w:rPr>
        <w:t xml:space="preserve">neously in the three categories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>were classified as sedentary, and individuals considered active in at least one of the three</w:t>
      </w:r>
      <w:r w:rsidRPr="00B80122">
        <w:rPr>
          <w:color w:val="000000" w:themeColor="text1"/>
        </w:rPr>
        <w:t xml:space="preserve">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>categories were classified as active. Information concerning domestic activities was not included in the questionnaire.</w:t>
      </w:r>
    </w:p>
    <w:p w:rsidR="00392256" w:rsidRPr="00B80122" w:rsidRDefault="00392256" w:rsidP="00B80122">
      <w:pPr>
        <w:spacing w:after="0" w:line="360" w:lineRule="auto"/>
        <w:ind w:firstLine="708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80122">
        <w:rPr>
          <w:rFonts w:ascii="Arial" w:hAnsi="Arial" w:cs="Arial"/>
          <w:color w:val="000000" w:themeColor="text1"/>
          <w:sz w:val="24"/>
          <w:szCs w:val="24"/>
        </w:rPr>
        <w:t>Leisure</w:t>
      </w:r>
      <w:r w:rsidR="00D9720E" w:rsidRPr="00B8012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 xml:space="preserve">time physical </w:t>
      </w:r>
      <w:r w:rsidR="00D9720E" w:rsidRPr="00B80122">
        <w:rPr>
          <w:rFonts w:ascii="Arial" w:hAnsi="Arial" w:cs="Arial"/>
          <w:color w:val="000000" w:themeColor="text1"/>
          <w:sz w:val="24"/>
          <w:szCs w:val="24"/>
        </w:rPr>
        <w:t xml:space="preserve">activities: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>sedentary (when most part of the leisure time was spent with activities that resulted in low energy expenditure, such as watching TV, using the computer etc.); mild</w:t>
      </w:r>
      <w:r w:rsidR="00D9720E" w:rsidRPr="00B80122">
        <w:rPr>
          <w:rFonts w:ascii="Arial" w:hAnsi="Arial" w:cs="Arial"/>
          <w:color w:val="000000" w:themeColor="text1"/>
          <w:sz w:val="24"/>
          <w:szCs w:val="24"/>
        </w:rPr>
        <w:t xml:space="preserve"> physical activity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>(when some part of the leisure time was spent with activities such as riding a bicycle, running or practicing sports), moderate</w:t>
      </w:r>
      <w:r w:rsidR="00D9720E" w:rsidRPr="00B80122">
        <w:rPr>
          <w:rFonts w:ascii="Arial" w:hAnsi="Arial" w:cs="Arial"/>
          <w:color w:val="000000" w:themeColor="text1"/>
          <w:sz w:val="24"/>
          <w:szCs w:val="24"/>
        </w:rPr>
        <w:t xml:space="preserve"> physical activity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>(when most part of the leisure time was spent with activities such as riding a bicycle, running or practicing sports) and vigorous</w:t>
      </w:r>
      <w:r w:rsidR="00D9720E" w:rsidRPr="00B80122">
        <w:rPr>
          <w:rFonts w:ascii="Arial" w:hAnsi="Arial" w:cs="Arial"/>
          <w:color w:val="000000" w:themeColor="text1"/>
          <w:sz w:val="24"/>
          <w:szCs w:val="24"/>
        </w:rPr>
        <w:t xml:space="preserve"> physical activity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 xml:space="preserve">(when an athlete was identified, whose free time was used in trainings for competitions, running or other sports). </w:t>
      </w:r>
    </w:p>
    <w:p w:rsidR="00B80122" w:rsidRPr="00B80122" w:rsidRDefault="00392256" w:rsidP="00B80122">
      <w:pPr>
        <w:spacing w:after="0" w:line="360" w:lineRule="auto"/>
        <w:ind w:firstLine="708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80122">
        <w:rPr>
          <w:rFonts w:ascii="Arial" w:hAnsi="Arial" w:cs="Arial"/>
          <w:color w:val="000000" w:themeColor="text1"/>
          <w:sz w:val="24"/>
          <w:szCs w:val="24"/>
        </w:rPr>
        <w:t>Commuting physical activity</w:t>
      </w:r>
      <w:r w:rsidR="00A80FA8" w:rsidRPr="00B80122">
        <w:rPr>
          <w:rFonts w:ascii="Arial" w:hAnsi="Arial" w:cs="Arial"/>
          <w:color w:val="000000" w:themeColor="text1"/>
          <w:sz w:val="24"/>
          <w:szCs w:val="24"/>
        </w:rPr>
        <w:t xml:space="preserve"> – individuals were asked if they walked or ride a bike to get to work, and how long did they spend in those activities daily. Then they were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 xml:space="preserve"> classified as sedentary (&lt;15 minutes of physical activity to get to work) or active (≥ 15 minutes of physical activity to get to work).</w:t>
      </w:r>
    </w:p>
    <w:p w:rsidR="00392256" w:rsidRPr="00B80122" w:rsidRDefault="00D9720E" w:rsidP="00B80122">
      <w:pPr>
        <w:spacing w:after="0" w:line="360" w:lineRule="auto"/>
        <w:ind w:firstLine="708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80122">
        <w:rPr>
          <w:rFonts w:ascii="Arial" w:hAnsi="Arial" w:cs="Arial"/>
          <w:color w:val="000000" w:themeColor="text1"/>
          <w:sz w:val="24"/>
          <w:szCs w:val="24"/>
        </w:rPr>
        <w:t>Physical activities at work</w:t>
      </w:r>
      <w:r w:rsidR="00392256" w:rsidRPr="00B80122">
        <w:rPr>
          <w:rFonts w:ascii="Arial" w:hAnsi="Arial" w:cs="Arial"/>
          <w:color w:val="000000" w:themeColor="text1"/>
          <w:sz w:val="24"/>
          <w:szCs w:val="24"/>
        </w:rPr>
        <w:t xml:space="preserve">: sedentary (spent most of the time sitting or performed activities that involved little physical exertion); mild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 xml:space="preserve">physical activity </w:t>
      </w:r>
      <w:r w:rsidR="00392256" w:rsidRPr="00B80122">
        <w:rPr>
          <w:rFonts w:ascii="Arial" w:hAnsi="Arial" w:cs="Arial"/>
          <w:color w:val="000000" w:themeColor="text1"/>
          <w:sz w:val="24"/>
          <w:szCs w:val="24"/>
        </w:rPr>
        <w:t xml:space="preserve">(little walking while working, with no possibility of lifting or carrying heavy objects), moderate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 xml:space="preserve">physical activity </w:t>
      </w:r>
      <w:r w:rsidR="00392256" w:rsidRPr="00B80122">
        <w:rPr>
          <w:rFonts w:ascii="Arial" w:hAnsi="Arial" w:cs="Arial"/>
          <w:color w:val="000000" w:themeColor="text1"/>
          <w:sz w:val="24"/>
          <w:szCs w:val="24"/>
        </w:rPr>
        <w:t xml:space="preserve">(walked a lot while working, with the possibility of lifting or carrying heavy objects) and vigorous </w:t>
      </w:r>
      <w:r w:rsidRPr="00B80122">
        <w:rPr>
          <w:rFonts w:ascii="Arial" w:hAnsi="Arial" w:cs="Arial"/>
          <w:color w:val="000000" w:themeColor="text1"/>
          <w:sz w:val="24"/>
          <w:szCs w:val="24"/>
        </w:rPr>
        <w:t xml:space="preserve">physical activity </w:t>
      </w:r>
      <w:r w:rsidR="00392256" w:rsidRPr="00B80122">
        <w:rPr>
          <w:rFonts w:ascii="Arial" w:hAnsi="Arial" w:cs="Arial"/>
          <w:color w:val="000000" w:themeColor="text1"/>
          <w:sz w:val="24"/>
          <w:szCs w:val="24"/>
        </w:rPr>
        <w:t>(performed extenuating work, or had to carry heavy objects).</w:t>
      </w:r>
    </w:p>
    <w:p w:rsidR="00392256" w:rsidRPr="00B80122" w:rsidRDefault="00392256" w:rsidP="004F53E7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392256" w:rsidRPr="00B80122" w:rsidSect="007063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3E7"/>
    <w:rsid w:val="00105552"/>
    <w:rsid w:val="002F7976"/>
    <w:rsid w:val="00392256"/>
    <w:rsid w:val="00422678"/>
    <w:rsid w:val="004F53E7"/>
    <w:rsid w:val="007032F3"/>
    <w:rsid w:val="0070630D"/>
    <w:rsid w:val="009C3C6B"/>
    <w:rsid w:val="00A80FA8"/>
    <w:rsid w:val="00B80122"/>
    <w:rsid w:val="00D9720E"/>
    <w:rsid w:val="00E0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8A9078-1D3C-49B2-B6A9-89619C2C0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E03E4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03E4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03E4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03E4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03E4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03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3E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6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</dc:creator>
  <cp:lastModifiedBy>aluno</cp:lastModifiedBy>
  <cp:revision>2</cp:revision>
  <dcterms:created xsi:type="dcterms:W3CDTF">2017-11-23T13:08:00Z</dcterms:created>
  <dcterms:modified xsi:type="dcterms:W3CDTF">2017-11-23T13:08:00Z</dcterms:modified>
</cp:coreProperties>
</file>